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2EC" w:rsidRDefault="00FC32EC" w:rsidP="00FC32EC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7F4DB2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S</w:t>
      </w:r>
      <w:r w:rsidRPr="007F4D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upplementary Table 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  <w:r w:rsidRPr="007F4D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Families/subjects affected with each mutation</w:t>
      </w:r>
    </w:p>
    <w:tbl>
      <w:tblPr>
        <w:tblW w:w="4519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5"/>
        <w:gridCol w:w="1875"/>
        <w:gridCol w:w="1876"/>
        <w:gridCol w:w="1876"/>
      </w:tblGrid>
      <w:tr w:rsidR="00FC32EC" w:rsidRPr="0082371A" w:rsidTr="00720E4A">
        <w:trPr>
          <w:trHeight w:val="16"/>
          <w:jc w:val="center"/>
        </w:trPr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720E4A">
              <w:rPr>
                <w:rFonts w:ascii="Arial" w:hAnsi="Arial" w:cs="Arial" w:hint="eastAsia"/>
                <w:b/>
                <w:bCs/>
                <w:color w:val="000000"/>
                <w:kern w:val="24"/>
                <w:sz w:val="18"/>
                <w:szCs w:val="18"/>
              </w:rPr>
              <w:t>G</w:t>
            </w:r>
            <w:r w:rsidRPr="00720E4A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ene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82371A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Mutation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C32EC" w:rsidRDefault="00FC32EC" w:rsidP="002F7B13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82371A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Numbers of</w:t>
            </w:r>
          </w:p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82371A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families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82371A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Subjects</w:t>
            </w:r>
            <w:r>
              <w:rPr>
                <w:rFonts w:ascii="Arial" w:hAnsi="Arial" w:cs="Arial" w:hint="eastAsia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with clinical phenotype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PP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Asp678His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Lys687Gl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Val715Me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Ile716Th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Val717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t722Ly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s724Me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SEN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Val97Leu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e105Cys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e105Leu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:rsidR="00FC32EC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y111V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u116Ly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t139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s163Ar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Ile167d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er169de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Ile202Ph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y206V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His214Ar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n222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eu226Ph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et233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eu248Pr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Ile249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yr256As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rg352Cy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ly378Gl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e386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6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he388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ro433Ser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7</w:t>
            </w:r>
          </w:p>
        </w:tc>
      </w:tr>
      <w:tr w:rsidR="00FC32EC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FC32EC" w:rsidRPr="0082371A" w:rsidRDefault="00FC32EC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la434Th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2EC" w:rsidRPr="0082371A" w:rsidRDefault="00FC32EC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720E4A" w:rsidRPr="0082371A" w:rsidTr="00720E4A">
        <w:trPr>
          <w:trHeight w:val="57"/>
          <w:jc w:val="center"/>
        </w:trPr>
        <w:tc>
          <w:tcPr>
            <w:tcW w:w="1250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720E4A" w:rsidRPr="00720E4A" w:rsidRDefault="00720E4A" w:rsidP="00720E4A">
            <w:pPr>
              <w:jc w:val="center"/>
              <w:textAlignment w:val="center"/>
              <w:rPr>
                <w:rFonts w:ascii="Arial" w:hAnsi="Arial" w:cs="Arial" w:hint="eastAsia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SEN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Lys82Arg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720E4A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720E4A" w:rsidRPr="0082371A" w:rsidRDefault="00720E4A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ro123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720E4A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right w:val="nil"/>
            </w:tcBorders>
          </w:tcPr>
          <w:p w:rsidR="00720E4A" w:rsidRPr="0082371A" w:rsidRDefault="00720E4A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Val214Leu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 w:rsidRPr="0082371A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720E4A" w:rsidRPr="0082371A" w:rsidTr="00720E4A">
        <w:trPr>
          <w:trHeight w:val="57"/>
          <w:jc w:val="center"/>
        </w:trPr>
        <w:tc>
          <w:tcPr>
            <w:tcW w:w="1250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720E4A" w:rsidRPr="0082371A" w:rsidRDefault="00720E4A" w:rsidP="002F7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Lys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2</w:t>
            </w: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Ar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E4A" w:rsidRPr="0082371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E4A" w:rsidRDefault="00720E4A" w:rsidP="002F7B13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16"/>
                <w:szCs w:val="16"/>
              </w:rPr>
              <w:t>1</w:t>
            </w:r>
          </w:p>
        </w:tc>
      </w:tr>
    </w:tbl>
    <w:p w:rsidR="000262FC" w:rsidRDefault="00974702"/>
    <w:sectPr w:rsidR="000262FC" w:rsidSect="007E4E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2EC"/>
    <w:rsid w:val="00026B0C"/>
    <w:rsid w:val="00052E21"/>
    <w:rsid w:val="0010331E"/>
    <w:rsid w:val="001852BE"/>
    <w:rsid w:val="001B7F80"/>
    <w:rsid w:val="001C52E0"/>
    <w:rsid w:val="00236F2B"/>
    <w:rsid w:val="00286836"/>
    <w:rsid w:val="002E103A"/>
    <w:rsid w:val="00363CD3"/>
    <w:rsid w:val="00385F24"/>
    <w:rsid w:val="003B5CF8"/>
    <w:rsid w:val="003B5EE3"/>
    <w:rsid w:val="003F0394"/>
    <w:rsid w:val="00521F43"/>
    <w:rsid w:val="005453C1"/>
    <w:rsid w:val="005846E2"/>
    <w:rsid w:val="005C193E"/>
    <w:rsid w:val="005F0FA7"/>
    <w:rsid w:val="00624EAB"/>
    <w:rsid w:val="006403AF"/>
    <w:rsid w:val="00677B80"/>
    <w:rsid w:val="006F2ADA"/>
    <w:rsid w:val="007028CB"/>
    <w:rsid w:val="00720E4A"/>
    <w:rsid w:val="007E4E86"/>
    <w:rsid w:val="00836315"/>
    <w:rsid w:val="00857118"/>
    <w:rsid w:val="00883245"/>
    <w:rsid w:val="009145D3"/>
    <w:rsid w:val="00974702"/>
    <w:rsid w:val="00986CD2"/>
    <w:rsid w:val="009A7975"/>
    <w:rsid w:val="00A36A8A"/>
    <w:rsid w:val="00A87558"/>
    <w:rsid w:val="00AA0989"/>
    <w:rsid w:val="00AA562B"/>
    <w:rsid w:val="00B068E8"/>
    <w:rsid w:val="00B209F8"/>
    <w:rsid w:val="00D1328B"/>
    <w:rsid w:val="00D144D8"/>
    <w:rsid w:val="00DA462F"/>
    <w:rsid w:val="00DB0AAF"/>
    <w:rsid w:val="00DC6BBA"/>
    <w:rsid w:val="00DE36C1"/>
    <w:rsid w:val="00E04287"/>
    <w:rsid w:val="00E332CF"/>
    <w:rsid w:val="00E63B3F"/>
    <w:rsid w:val="00F134BB"/>
    <w:rsid w:val="00F721DB"/>
    <w:rsid w:val="00F824F1"/>
    <w:rsid w:val="00FB1E62"/>
    <w:rsid w:val="00FC32EC"/>
    <w:rsid w:val="00FF0025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C2085"/>
  <w15:chartTrackingRefBased/>
  <w15:docId w15:val="{7E78D4BB-E634-CC4E-9072-3959C7D86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3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0E4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20E4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29T08:19:00Z</dcterms:created>
  <dcterms:modified xsi:type="dcterms:W3CDTF">2020-07-14T10:48:00Z</dcterms:modified>
</cp:coreProperties>
</file>